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9779A" w14:textId="4A5F33AE" w:rsidR="007A6A4B" w:rsidRPr="003F6B3B" w:rsidRDefault="007A6A4B" w:rsidP="007A6A4B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eastAsia="es-MX"/>
        </w:rPr>
      </w:pPr>
      <w:r w:rsidRPr="003F6B3B">
        <w:rPr>
          <w:rFonts w:ascii="Times New Roman" w:hAnsi="Times New Roman"/>
          <w:b/>
          <w:bCs/>
          <w:sz w:val="24"/>
          <w:szCs w:val="24"/>
          <w:lang w:eastAsia="es-MX"/>
        </w:rPr>
        <w:t>S1</w:t>
      </w:r>
      <w:r>
        <w:rPr>
          <w:rFonts w:ascii="Times New Roman" w:hAnsi="Times New Roman"/>
          <w:b/>
          <w:bCs/>
          <w:sz w:val="24"/>
          <w:szCs w:val="24"/>
          <w:lang w:eastAsia="es-MX"/>
        </w:rPr>
        <w:t xml:space="preserve"> Table</w:t>
      </w:r>
      <w:r w:rsidRPr="003F6B3B">
        <w:rPr>
          <w:rFonts w:ascii="Times New Roman" w:hAnsi="Times New Roman"/>
          <w:b/>
          <w:bCs/>
          <w:sz w:val="24"/>
          <w:szCs w:val="24"/>
          <w:lang w:eastAsia="es-MX"/>
        </w:rPr>
        <w:t xml:space="preserve">. </w:t>
      </w:r>
      <w:proofErr w:type="spellStart"/>
      <w:r w:rsidRPr="000D43A9">
        <w:rPr>
          <w:rFonts w:ascii="Times New Roman" w:hAnsi="Times New Roman"/>
          <w:b/>
          <w:sz w:val="24"/>
          <w:szCs w:val="24"/>
          <w:lang w:eastAsia="es-MX"/>
        </w:rPr>
        <w:t>Cofitness</w:t>
      </w:r>
      <w:proofErr w:type="spellEnd"/>
      <w:r w:rsidRPr="000D43A9">
        <w:rPr>
          <w:rFonts w:ascii="Times New Roman" w:hAnsi="Times New Roman"/>
          <w:b/>
          <w:sz w:val="24"/>
          <w:szCs w:val="24"/>
          <w:lang w:eastAsia="es-MX"/>
        </w:rPr>
        <w:t xml:space="preserve"> of mutants affected in genes putatively involved in </w:t>
      </w:r>
      <w:proofErr w:type="spellStart"/>
      <w:r w:rsidRPr="000D43A9">
        <w:rPr>
          <w:rFonts w:ascii="Times New Roman" w:hAnsi="Times New Roman"/>
          <w:b/>
          <w:sz w:val="24"/>
          <w:szCs w:val="24"/>
          <w:lang w:eastAsia="es-MX"/>
        </w:rPr>
        <w:t>PSphL</w:t>
      </w:r>
      <w:proofErr w:type="spellEnd"/>
      <w:r w:rsidRPr="000D43A9">
        <w:rPr>
          <w:rFonts w:ascii="Times New Roman" w:hAnsi="Times New Roman"/>
          <w:b/>
          <w:sz w:val="24"/>
          <w:szCs w:val="24"/>
          <w:lang w:eastAsia="es-MX"/>
        </w:rPr>
        <w:t xml:space="preserve"> biosynthesis and transport in </w:t>
      </w:r>
      <w:r w:rsidRPr="000D43A9">
        <w:rPr>
          <w:rFonts w:ascii="Times New Roman" w:hAnsi="Times New Roman"/>
          <w:b/>
          <w:i/>
          <w:sz w:val="24"/>
          <w:szCs w:val="24"/>
          <w:lang w:eastAsia="es-MX"/>
        </w:rPr>
        <w:t xml:space="preserve">C. </w:t>
      </w:r>
      <w:proofErr w:type="spellStart"/>
      <w:r w:rsidRPr="000D43A9">
        <w:rPr>
          <w:rFonts w:ascii="Times New Roman" w:hAnsi="Times New Roman"/>
          <w:b/>
          <w:i/>
          <w:sz w:val="24"/>
          <w:szCs w:val="24"/>
          <w:lang w:eastAsia="es-MX"/>
        </w:rPr>
        <w:t>crescentus</w:t>
      </w:r>
      <w:proofErr w:type="spellEnd"/>
      <w:r w:rsidRPr="000D43A9">
        <w:rPr>
          <w:rFonts w:ascii="Times New Roman" w:hAnsi="Times New Roman"/>
          <w:b/>
          <w:sz w:val="24"/>
          <w:szCs w:val="24"/>
          <w:lang w:eastAsia="es-MX"/>
        </w:rPr>
        <w:t>.</w:t>
      </w:r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 </w:t>
      </w:r>
      <w:proofErr w:type="spellStart"/>
      <w:r w:rsidRPr="003F6B3B">
        <w:rPr>
          <w:rFonts w:ascii="Times New Roman" w:hAnsi="Times New Roman"/>
          <w:bCs/>
          <w:sz w:val="24"/>
          <w:szCs w:val="24"/>
          <w:lang w:eastAsia="es-MX"/>
        </w:rPr>
        <w:t>Cofitness</w:t>
      </w:r>
      <w:proofErr w:type="spellEnd"/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 data were taken from Price </w:t>
      </w:r>
      <w:r w:rsidRPr="00901840">
        <w:rPr>
          <w:rFonts w:ascii="Times New Roman" w:hAnsi="Times New Roman"/>
          <w:bCs/>
          <w:i/>
          <w:iCs/>
          <w:sz w:val="24"/>
          <w:szCs w:val="24"/>
          <w:lang w:eastAsia="es-MX"/>
        </w:rPr>
        <w:t>et al</w:t>
      </w:r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. </w:t>
      </w:r>
      <w:r>
        <w:rPr>
          <w:rFonts w:ascii="Times New Roman" w:hAnsi="Times New Roman"/>
          <w:bCs/>
          <w:sz w:val="24"/>
          <w:szCs w:val="24"/>
          <w:lang w:eastAsia="es-MX"/>
        </w:rPr>
        <w:t>[18]</w:t>
      </w:r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. Mutants in CC_1157 do not show high </w:t>
      </w:r>
      <w:proofErr w:type="spellStart"/>
      <w:r w:rsidRPr="003F6B3B">
        <w:rPr>
          <w:rFonts w:ascii="Times New Roman" w:hAnsi="Times New Roman"/>
          <w:bCs/>
          <w:sz w:val="24"/>
          <w:szCs w:val="24"/>
          <w:lang w:eastAsia="es-MX"/>
        </w:rPr>
        <w:t>cofitness</w:t>
      </w:r>
      <w:proofErr w:type="spellEnd"/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 values with other mutants of the cluster. For CC_1155 and CC_1153 no data have been reported. CC_1165, </w:t>
      </w:r>
      <w:r>
        <w:rPr>
          <w:rFonts w:ascii="Times New Roman" w:hAnsi="Times New Roman"/>
          <w:bCs/>
          <w:sz w:val="24"/>
          <w:szCs w:val="24"/>
          <w:lang w:eastAsia="es-MX"/>
        </w:rPr>
        <w:t xml:space="preserve">CC_1164, </w:t>
      </w:r>
      <w:r w:rsidRPr="003F6B3B">
        <w:rPr>
          <w:rFonts w:ascii="Times New Roman" w:hAnsi="Times New Roman"/>
          <w:bCs/>
          <w:sz w:val="24"/>
          <w:szCs w:val="24"/>
          <w:lang w:eastAsia="es-MX"/>
        </w:rPr>
        <w:t>CC_1163, CC_116</w:t>
      </w:r>
      <w:r>
        <w:rPr>
          <w:rFonts w:ascii="Times New Roman" w:hAnsi="Times New Roman"/>
          <w:bCs/>
          <w:sz w:val="24"/>
          <w:szCs w:val="24"/>
          <w:lang w:eastAsia="es-MX"/>
        </w:rPr>
        <w:t>2, or CC_1154</w:t>
      </w:r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 are indicated as </w:t>
      </w:r>
      <w:proofErr w:type="spellStart"/>
      <w:r w:rsidRPr="003F6B3B">
        <w:rPr>
          <w:rFonts w:ascii="Times New Roman" w:hAnsi="Times New Roman"/>
          <w:bCs/>
          <w:i/>
          <w:sz w:val="24"/>
          <w:szCs w:val="24"/>
          <w:lang w:eastAsia="es-MX"/>
        </w:rPr>
        <w:t>aasR</w:t>
      </w:r>
      <w:proofErr w:type="spellEnd"/>
      <w:r w:rsidRPr="003F6B3B">
        <w:rPr>
          <w:rFonts w:ascii="Times New Roman" w:hAnsi="Times New Roman"/>
          <w:bCs/>
          <w:i/>
          <w:sz w:val="24"/>
          <w:szCs w:val="24"/>
          <w:lang w:eastAsia="es-MX"/>
        </w:rPr>
        <w:t>,</w:t>
      </w:r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 </w:t>
      </w:r>
      <w:proofErr w:type="spellStart"/>
      <w:r w:rsidRPr="00C65050">
        <w:rPr>
          <w:rFonts w:ascii="Times New Roman" w:hAnsi="Times New Roman"/>
          <w:bCs/>
          <w:i/>
          <w:sz w:val="24"/>
          <w:szCs w:val="24"/>
          <w:lang w:eastAsia="es-MX"/>
        </w:rPr>
        <w:t>cerR</w:t>
      </w:r>
      <w:proofErr w:type="spellEnd"/>
      <w:r>
        <w:rPr>
          <w:rFonts w:ascii="Times New Roman" w:hAnsi="Times New Roman"/>
          <w:bCs/>
          <w:sz w:val="24"/>
          <w:szCs w:val="24"/>
          <w:lang w:eastAsia="es-MX"/>
        </w:rPr>
        <w:t xml:space="preserve">, </w:t>
      </w:r>
      <w:proofErr w:type="spellStart"/>
      <w:r w:rsidRPr="003F6B3B">
        <w:rPr>
          <w:rFonts w:ascii="Times New Roman" w:hAnsi="Times New Roman"/>
          <w:bCs/>
          <w:i/>
          <w:sz w:val="24"/>
          <w:szCs w:val="24"/>
          <w:lang w:eastAsia="es-MX"/>
        </w:rPr>
        <w:t>acpR</w:t>
      </w:r>
      <w:proofErr w:type="spellEnd"/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, </w:t>
      </w:r>
      <w:proofErr w:type="spellStart"/>
      <w:r w:rsidRPr="003F6B3B">
        <w:rPr>
          <w:rFonts w:ascii="Times New Roman" w:hAnsi="Times New Roman"/>
          <w:bCs/>
          <w:i/>
          <w:sz w:val="24"/>
          <w:szCs w:val="24"/>
          <w:lang w:eastAsia="es-MX"/>
        </w:rPr>
        <w:t>spt</w:t>
      </w:r>
      <w:proofErr w:type="spellEnd"/>
      <w:r>
        <w:rPr>
          <w:rFonts w:ascii="Times New Roman" w:hAnsi="Times New Roman"/>
          <w:bCs/>
          <w:sz w:val="24"/>
          <w:szCs w:val="24"/>
          <w:lang w:eastAsia="es-MX"/>
        </w:rPr>
        <w:t xml:space="preserve">, or </w:t>
      </w:r>
      <w:proofErr w:type="spellStart"/>
      <w:r w:rsidRPr="00C65050">
        <w:rPr>
          <w:rFonts w:ascii="Times New Roman" w:hAnsi="Times New Roman"/>
          <w:bCs/>
          <w:i/>
          <w:sz w:val="24"/>
          <w:szCs w:val="24"/>
          <w:lang w:eastAsia="es-MX"/>
        </w:rPr>
        <w:t>cerS</w:t>
      </w:r>
      <w:proofErr w:type="spellEnd"/>
      <w:r>
        <w:rPr>
          <w:rFonts w:ascii="Times New Roman" w:hAnsi="Times New Roman"/>
          <w:bCs/>
          <w:sz w:val="24"/>
          <w:szCs w:val="24"/>
          <w:lang w:eastAsia="es-MX"/>
        </w:rPr>
        <w:t>,</w:t>
      </w:r>
      <w:r w:rsidRPr="003F6B3B">
        <w:rPr>
          <w:rFonts w:ascii="Times New Roman" w:hAnsi="Times New Roman"/>
          <w:bCs/>
          <w:sz w:val="24"/>
          <w:szCs w:val="24"/>
          <w:lang w:eastAsia="es-MX"/>
        </w:rPr>
        <w:t xml:space="preserve"> respectively.</w:t>
      </w:r>
    </w:p>
    <w:tbl>
      <w:tblPr>
        <w:tblStyle w:val="Tablaconcuadrcula"/>
        <w:tblW w:w="1399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730"/>
        <w:gridCol w:w="730"/>
        <w:gridCol w:w="730"/>
        <w:gridCol w:w="745"/>
        <w:gridCol w:w="730"/>
        <w:gridCol w:w="756"/>
        <w:gridCol w:w="674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</w:tblGrid>
      <w:tr w:rsidR="007A6A4B" w:rsidRPr="003F6B3B" w14:paraId="4CFDE440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35F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lang w:val="es-ES_tradnl"/>
              </w:rPr>
              <w:t>Δ</w:t>
            </w: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CC_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78E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3CB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2FA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6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B8F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proofErr w:type="spellStart"/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aasR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98E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proofErr w:type="spellStart"/>
            <w:r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cerR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AB5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proofErr w:type="spellStart"/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acpR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8DEC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proofErr w:type="spellStart"/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spt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5EA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BE6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374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B82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6891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59BD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075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365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proofErr w:type="spellStart"/>
            <w:r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cerS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040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02A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50C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385</w:t>
            </w:r>
          </w:p>
        </w:tc>
      </w:tr>
      <w:tr w:rsidR="007A6A4B" w:rsidRPr="003F6B3B" w14:paraId="102DA0C2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36E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58A0D7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33999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7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9856B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43F6B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9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5D69F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2</w:t>
            </w:r>
          </w:p>
        </w:tc>
        <w:tc>
          <w:tcPr>
            <w:tcW w:w="75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B79A4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A746D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2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54F82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6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C1A2E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4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9429F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8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1C1BE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67CFB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98E5B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7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B2755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4BE00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2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DEFF9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00AF9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3</w:t>
            </w: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A5CAB8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1E131B05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DAD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7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DE5267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7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0105A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41FB6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57942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DBC3A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1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ECF66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7</w:t>
            </w: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B6352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7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22ABB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22069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646FE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26CE7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6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CB45E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45A23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6DA04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A9A9E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E7666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4F1C7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4048FF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23A6CE83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05C1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6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ED8DC6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8D432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55E4D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3801D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AC505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92869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418A2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5D97F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9CA9F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322A0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82FD3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3953C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4F5AC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5B20B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03202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F5C59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AB40D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1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7E3A7B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1</w:t>
            </w:r>
          </w:p>
        </w:tc>
      </w:tr>
      <w:tr w:rsidR="007A6A4B" w:rsidRPr="003F6B3B" w14:paraId="5827DF3C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D2AB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proofErr w:type="spellStart"/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aasR</w:t>
            </w:r>
            <w:proofErr w:type="spellEnd"/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86B9D7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85D8C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D9C9E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2419C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FEE12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6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1095F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2</w:t>
            </w: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562E3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9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38267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2849F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AA856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1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CCF09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8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3612A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76E6B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3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7EB87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77F5A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9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18506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D14A8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523C42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3F6B0684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E8F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4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A14783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538EF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1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A0AF8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7A123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6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1AFD0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6A2FB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9</w:t>
            </w: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B64DF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D9AA3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63BD4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6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60F03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ED046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5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CF2F7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5C198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4D413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CBB2A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6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9151B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F890E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0DCBDD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1DE3112E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DF0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proofErr w:type="spellStart"/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acpR</w:t>
            </w:r>
            <w:proofErr w:type="spellEnd"/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8A8F62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F88A1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7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D57BB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F8685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C7761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9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0A622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64D13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8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BB948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3E05E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75BA0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6F48A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4431B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3553D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DF194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D9AA6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6A708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6BDFB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B71F57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11249455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6CC9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proofErr w:type="spellStart"/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spt</w:t>
            </w:r>
            <w:proofErr w:type="spellEnd"/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4B4274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54C2B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7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BF999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74E46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9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6BA22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0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39993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8</w:t>
            </w: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B809B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5A259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61302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7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82272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2415B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613F6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CA484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43C14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5AB9C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96D4B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6BA29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049253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0AEEF0A7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B37F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1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D7E60E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6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57E14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6AEB9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DDB90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1131D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B0EFB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E8788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64860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754EE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60771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C4A12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8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67A7D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9FC0C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1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B4211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660DD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2E3B4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A455B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37998F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7</w:t>
            </w:r>
          </w:p>
        </w:tc>
      </w:tr>
      <w:tr w:rsidR="007A6A4B" w:rsidRPr="003F6B3B" w14:paraId="0504BA37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2FD9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60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1174D8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070B8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5302F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A4AA2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20B77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6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2BBDE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21270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7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E3F94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DF3E2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60802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5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2199D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18552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8796E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B4FEA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9AF5E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D8B4E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A1B44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E8EBD6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3</w:t>
            </w:r>
          </w:p>
        </w:tc>
      </w:tr>
      <w:tr w:rsidR="007A6A4B" w:rsidRPr="003F6B3B" w14:paraId="53263B3B" w14:textId="77777777" w:rsidTr="000A57F7">
        <w:trPr>
          <w:trHeight w:val="281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8806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9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112167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8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F52F3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215C9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E9362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1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CFBD1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2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96721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2</w:t>
            </w: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A4194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6999D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40CFE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5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74031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A687A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AF01C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E3657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B9497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44715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5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BDBE6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3F139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1DE95D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3B675BE7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B2B2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8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372D35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23046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6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6DB68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00D06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8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470A0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5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57B05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15BE1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2B790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8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CF3CF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61A7E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72B47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82138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334E7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8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574A0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C0045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72C1D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82245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6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2B957B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62157C4C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84E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7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E1FB56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7E3DE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1A985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5258D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27B16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CDD98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1F7F8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6BB28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AC110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16E1C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E1A3F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5CAF9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C94B2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544D4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25E62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FA362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FCA93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9F5B45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70406338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5D1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6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255B09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7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637E8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F9980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2</w:t>
            </w: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4AD52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3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DF4C0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9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735CE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BF55D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4D101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1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6F2D4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9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28DE6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E9C91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8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D3B0B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2E91D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9E355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70CF4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CBAE2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E406B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BE1CB4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58E6E6EA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41E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5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38CC7D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DB332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4589B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C261E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324B4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7DFE3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8F4D2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8F35F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16476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BE323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99C5F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4D82E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A3CBC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CCA46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CCA01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25AE7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A3534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7BF171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02F2F3AF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730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4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689B89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7B60C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43CB01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3C87F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9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38391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6</w:t>
            </w: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F2E99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3</w:t>
            </w: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F8359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2C1B9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2AA1B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8A654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5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5C74C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F8557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F3EDE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F9B24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39D41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8B59D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01756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300DB8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5515C853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3D0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3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BE198E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B2BDF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2E787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D0F90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EE3C1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83066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99A06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AB09A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9DFFA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661F3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C8172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2D50B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7F627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F22A9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5943F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9040E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16C6B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5D3454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  <w:tr w:rsidR="007A6A4B" w:rsidRPr="003F6B3B" w14:paraId="02D5BED8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30AF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152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2B7A3E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16D0E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58B916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1</w:t>
            </w: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C136F1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658CF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DEFD7D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AF58A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E82FD9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82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80480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576D10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4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FFCDB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46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83A33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198EF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8E314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048C2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82034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C44A0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157DD6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1</w:t>
            </w:r>
          </w:p>
        </w:tc>
      </w:tr>
      <w:tr w:rsidR="007A6A4B" w:rsidRPr="003F6B3B" w14:paraId="5636DC0C" w14:textId="77777777" w:rsidTr="000A57F7">
        <w:trPr>
          <w:trHeight w:val="31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712B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</w:pPr>
            <w:r w:rsidRPr="003F6B3B">
              <w:rPr>
                <w:rFonts w:ascii="Times New Roman" w:eastAsia="Calibri" w:hAnsi="Times New Roman"/>
                <w:b/>
                <w:bCs/>
                <w:i/>
                <w:iCs/>
                <w:lang w:val="es-ES_tradnl"/>
              </w:rPr>
              <w:t>1385</w:t>
            </w:r>
          </w:p>
        </w:tc>
        <w:tc>
          <w:tcPr>
            <w:tcW w:w="73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36539A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D61268B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3104D94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1</w:t>
            </w:r>
          </w:p>
        </w:tc>
        <w:tc>
          <w:tcPr>
            <w:tcW w:w="74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37D119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198E9F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5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F815AC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67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08374A8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E1F2302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67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B8EAC4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B736A7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53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C764AA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D6DB203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AEAAAA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452F84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E0B97CE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CB95C5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63DA1E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578CDCC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  <w:r w:rsidRPr="003F6B3B">
              <w:rPr>
                <w:rFonts w:ascii="Times New Roman" w:eastAsia="Calibri" w:hAnsi="Times New Roman"/>
                <w:lang w:val="es-ES_tradnl"/>
              </w:rPr>
              <w:t>0.71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67BCB67" w14:textId="77777777" w:rsidR="007A6A4B" w:rsidRPr="003F6B3B" w:rsidRDefault="007A6A4B" w:rsidP="000A57F7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s-ES_tradnl"/>
              </w:rPr>
            </w:pPr>
          </w:p>
        </w:tc>
      </w:tr>
    </w:tbl>
    <w:p w14:paraId="7CB61301" w14:textId="77777777" w:rsidR="00094662" w:rsidRDefault="00094662"/>
    <w:sectPr w:rsidR="00094662" w:rsidSect="007A6A4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4B"/>
    <w:rsid w:val="00094662"/>
    <w:rsid w:val="007A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38BE8"/>
  <w15:chartTrackingRefBased/>
  <w15:docId w15:val="{43B32881-964F-46C6-90DF-2992F048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A4B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6A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Geiger</dc:creator>
  <cp:keywords/>
  <dc:description/>
  <cp:lastModifiedBy>Otto Geiger</cp:lastModifiedBy>
  <cp:revision>1</cp:revision>
  <dcterms:created xsi:type="dcterms:W3CDTF">2024-07-23T19:08:00Z</dcterms:created>
  <dcterms:modified xsi:type="dcterms:W3CDTF">2024-07-23T19:10:00Z</dcterms:modified>
</cp:coreProperties>
</file>